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360" w:before="0" w:after="0"/>
        <w:rPr/>
      </w:pPr>
      <w:r>
        <w:rPr>
          <w:b/>
          <w:sz w:val="24"/>
          <w:szCs w:val="24"/>
          <w:lang w:eastAsia="zh-CN"/>
        </w:rPr>
        <w:t xml:space="preserve">Additional file 2 </w:t>
      </w:r>
      <w:r>
        <w:rPr>
          <w:sz w:val="24"/>
          <w:szCs w:val="24"/>
          <w:lang w:eastAsia="zh-CN"/>
        </w:rPr>
        <w:t xml:space="preserve">List of differentially expressed proteins in Al-toxicity </w:t>
      </w:r>
      <w:r>
        <w:rPr>
          <w:i/>
          <w:sz w:val="24"/>
          <w:szCs w:val="24"/>
          <w:lang w:eastAsia="zh-CN"/>
        </w:rPr>
        <w:t>Citrus sinensis</w:t>
      </w:r>
      <w:r>
        <w:rPr>
          <w:sz w:val="24"/>
          <w:szCs w:val="24"/>
          <w:lang w:eastAsia="zh-CN"/>
        </w:rPr>
        <w:t xml:space="preserve"> (CS) and</w:t>
      </w:r>
      <w:r>
        <w:rPr>
          <w:i/>
          <w:iCs/>
          <w:sz w:val="24"/>
          <w:szCs w:val="24"/>
          <w:lang w:eastAsia="zh-CN"/>
        </w:rPr>
        <w:t xml:space="preserve"> C. grandis</w:t>
      </w:r>
      <w:r>
        <w:rPr>
          <w:sz w:val="24"/>
          <w:szCs w:val="24"/>
          <w:lang w:eastAsia="zh-CN"/>
        </w:rPr>
        <w:t xml:space="preserve"> (CG) roots</w:t>
      </w:r>
      <w:r>
        <w:rPr/>
        <w:t xml:space="preserve">. </w:t>
      </w:r>
    </w:p>
    <w:tbl>
      <w:tblPr>
        <w:tblW w:w="941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1222"/>
        <w:gridCol w:w="3500"/>
        <w:gridCol w:w="777"/>
        <w:gridCol w:w="852"/>
      </w:tblGrid>
      <w:tr>
        <w:trPr>
          <w:trHeight w:val="115" w:hRule="atLeast"/>
        </w:trPr>
        <w:tc>
          <w:tcPr>
            <w:tcW w:w="306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</w:t>
            </w:r>
          </w:p>
        </w:tc>
        <w:tc>
          <w:tcPr>
            <w:tcW w:w="1222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omology </w:t>
            </w:r>
          </w:p>
        </w:tc>
        <w:tc>
          <w:tcPr>
            <w:tcW w:w="350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</w:rPr>
              <w:t>Protein</w:t>
            </w:r>
          </w:p>
        </w:tc>
        <w:tc>
          <w:tcPr>
            <w:tcW w:w="162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>
          <w:trHeight w:val="294" w:hRule="atLeast"/>
        </w:trPr>
        <w:tc>
          <w:tcPr>
            <w:tcW w:w="306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2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50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ind w:left="-66" w:right="-110" w:hanging="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S</w:t>
            </w:r>
          </w:p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/>
            </w:pPr>
            <w:r>
              <w:rPr>
                <w:b/>
                <w:sz w:val="18"/>
                <w:szCs w:val="18"/>
              </w:rPr>
              <w:t>(11</w:t>
            </w:r>
            <w:r>
              <w:rPr>
                <w:b/>
                <w:sz w:val="18"/>
                <w:szCs w:val="18"/>
                <w:lang w:eastAsia="zh-CN"/>
              </w:rPr>
              <w:t>8</w:t>
            </w:r>
            <w:r>
              <w:rPr>
                <w:b/>
                <w:sz w:val="18"/>
                <w:szCs w:val="18"/>
              </w:rPr>
              <w:t>/11</w:t>
            </w:r>
            <w:r>
              <w:rPr>
                <w:b/>
                <w:sz w:val="18"/>
                <w:szCs w:val="18"/>
                <w:lang w:eastAsia="zh-CN"/>
              </w:rPr>
              <w:t>9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ind w:left="-66" w:right="-110" w:hanging="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G</w:t>
            </w:r>
          </w:p>
          <w:p>
            <w:pPr>
              <w:pStyle w:val="Normal"/>
              <w:spacing w:lineRule="exact" w:line="200"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(115/117)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</w:t>
            </w:r>
            <w:r>
              <w:rPr>
                <w:b/>
                <w:i/>
                <w:sz w:val="18"/>
                <w:szCs w:val="18"/>
              </w:rPr>
              <w:t xml:space="preserve">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2433m|PACid:181062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8142690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ulfurylase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0528m|PACid:1813330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409983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-acetylserine (thiol)lyase, partial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 xml:space="preserve"> (</w:t>
            </w:r>
            <w:r>
              <w:rPr>
                <w:b/>
                <w:bCs/>
                <w:color w:val="0000FF"/>
                <w:sz w:val="18"/>
                <w:szCs w:val="18"/>
              </w:rPr>
              <w:t>Cysteine synthase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6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1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6444m|PACid:181166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684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val="pt-BR" w:eastAsia="zh-CN"/>
              </w:rPr>
              <w:t>G</w:t>
            </w:r>
            <w:r>
              <w:rPr>
                <w:sz w:val="18"/>
                <w:szCs w:val="18"/>
                <w:lang w:val="pt-BR"/>
              </w:rPr>
              <w:t>lutathione-s-transferase omega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2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7333m|PACid:1813557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8086304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G</w:t>
            </w:r>
            <w:r>
              <w:rPr>
                <w:b/>
                <w:bCs/>
                <w:color w:val="0000FF"/>
                <w:sz w:val="18"/>
                <w:szCs w:val="18"/>
              </w:rPr>
              <w:t>lutathione transferase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3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10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074m|PACid:181166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0963098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lutathione-S-transfer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6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2301m|PACid:181205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8086304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G</w:t>
            </w:r>
            <w:r>
              <w:rPr>
                <w:b/>
                <w:bCs/>
                <w:color w:val="0000FF"/>
                <w:sz w:val="18"/>
                <w:szCs w:val="18"/>
              </w:rPr>
              <w:t>lutathione transferase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7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63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0845m|PACid:180932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15446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glutathione peroxidase 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1305m|PACid:181015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26300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Glutathione S-transferase U1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3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S</w:t>
            </w:r>
            <w:r>
              <w:rPr>
                <w:b/>
                <w:i/>
                <w:sz w:val="18"/>
                <w:szCs w:val="18"/>
              </w:rPr>
              <w:t xml:space="preserve">tress </w:t>
            </w:r>
            <w:r>
              <w:rPr>
                <w:b/>
                <w:i/>
                <w:sz w:val="18"/>
                <w:szCs w:val="18"/>
                <w:lang w:eastAsia="zh-CN"/>
              </w:rPr>
              <w:t xml:space="preserve">and defense </w:t>
            </w:r>
            <w:r>
              <w:rPr>
                <w:b/>
                <w:i/>
                <w:sz w:val="18"/>
                <w:szCs w:val="18"/>
              </w:rPr>
              <w:t>response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  <w:lang w:eastAsia="zh-CN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4386m|PACid:1809225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6219281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2356m|PACid:1809205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7872481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tal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5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8873m|PACid:181284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8790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dase C3 precursor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6199m|PACid:1811914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554807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</w:rPr>
              <w:t>ron superoxide dismut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9278m|PACid:180913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1813821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eroxidase 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67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8811m|PACid:181284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1000737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eroxid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0384m|PACid:1811946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117193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Oxalate oxidase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9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80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375m|PACid:181324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284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in-like protein 1-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34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919m|PACid:181299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172352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ermin-like protein 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622m|PACid:181192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524165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ermin-like protein subfamily 1 member 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345m|PACid:1811923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9300868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ermin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4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405m|PACid:181324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284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rmin-like protein 1-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orange1.1g037035m|PACid:181322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1820324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ermin-like protein subfamily T member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85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369m|PACid:1811922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1524165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ermin-like protein subfamily 1 member 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2226m|PACid:181143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4703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putative germin-like protein 2-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2021m|PACid:181161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212643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Blue copper protein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.1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80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8667m|PACid:1811936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045536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S domain-containing protein CBSX3, mitochondrial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0784m|PACid:181001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5543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>hioredoxin m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(mitochondrial)-typ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0639m|PACid:181122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39287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lastid-lipid-associated protein, chloroplastic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0520m|PACid:181329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7515208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ldehyde dehydrogenase 7b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7201m|PACid:181396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33734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-like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1.59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6933m|PACid:181318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35188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4154m|PACid:181294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0893603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utative allyl alcohol dehydrogenase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6030m|PACid:181043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013418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lyoxylase I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699m|PACid:1809545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391373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glutathione hydrolase cytoplasmic</w:t>
            </w:r>
            <w:r>
              <w:rPr>
                <w:sz w:val="18"/>
                <w:szCs w:val="18"/>
                <w:lang w:eastAsia="zh-CN"/>
              </w:rPr>
              <w:t xml:space="preserve"> (G</w:t>
            </w:r>
            <w:r>
              <w:rPr>
                <w:sz w:val="18"/>
                <w:szCs w:val="18"/>
                <w:lang w:eastAsia="zh-CN"/>
              </w:rPr>
              <w:t>lyoxylase II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6208m|PACid:1809728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4604111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eat shock cognate 70 kDa protein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0168m|PACid:1811097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1190649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eat shock protein 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1580m|PACid:181369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1892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siccation-related protein PCC13-6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863m|PACid:1810858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17074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 embryogenesis abundant protein Lea14-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343m|PACid:181093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3102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hogenesis-related protein STH-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1437m|PACid:181290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8743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latex protein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66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9477m|PACid:180958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154214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LP-like protein 3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5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888m|PACid:180945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16318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LP-like protein 42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4703m|PACid:181030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77216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jor pollen allergen Que a 1 (Fragment)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6858m|PACid:181096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38802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jor allergen Pru av 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1668m|PACid:180937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511569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S-norcoclaurine synth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.0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39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1459m|PACid:181098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19061387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utative allergen Pru p 1.0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2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0203m|PACid:181283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33709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olygalacturonase inhibitor (PGIP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74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60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1139m|PACid:181067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86793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arpin binding protein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8139m|PACid:180926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2219600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licitor-responsive protein 3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16 kDa phloem protein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2993m|PACid:181024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527199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Hypersensitive-induced response protein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8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1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0084m|PACid:181045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562626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Peroxid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5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0951m|PACid:181392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892767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 xml:space="preserve">eroxidase 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3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8664m|PACid:180945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4939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eroxidase 3 precursor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6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0729m|PACid:181395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4933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Blue copper protein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0083m|PACid:181197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3785482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Probable aldo-keto reductase 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4</w:t>
            </w:r>
            <w:r>
              <w:rPr>
                <w:color w:val="FF0000"/>
                <w:sz w:val="18"/>
                <w:szCs w:val="18"/>
                <w:lang w:eastAsia="zh-CN"/>
              </w:rPr>
              <w:t>0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431m|PACid:181093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8855788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athogenesis-related protein 10.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3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775m|PACid:1809579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15421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MLP-like protein 2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1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001m|PACid:180956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33231967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Kirola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3309m|PACid:1811250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11936747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utative auxin-repressed/dormancy-associa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3104m|PACid:181348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956403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Auxin-repress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7801m|PACid:181286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9608437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6,7-dimethyl-8-ribityllumazine synthase</w:t>
            </w:r>
            <w:r>
              <w:rPr>
                <w:color w:val="FF0000"/>
                <w:sz w:val="18"/>
                <w:szCs w:val="18"/>
                <w:lang w:eastAsia="zh-CN"/>
              </w:rPr>
              <w:t xml:space="preserve"> (</w:t>
            </w:r>
            <w:r>
              <w:rPr>
                <w:color w:val="FF0000"/>
                <w:sz w:val="18"/>
                <w:szCs w:val="18"/>
                <w:lang w:eastAsia="zh-CN"/>
              </w:rPr>
              <w:t>lumazine synthase</w:t>
            </w:r>
            <w:r>
              <w:rPr>
                <w:color w:val="FF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11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202m|PACid:181149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7745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4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6228m|PACid:181341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542702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4 kDa proline-rich protein DC2.15 isoform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6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25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arbohydrate and energy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25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bookmarkStart w:id="0" w:name="OLE_LINK8"/>
            <w:bookmarkStart w:id="1" w:name="OLE_LINK6"/>
            <w:r>
              <w:rPr>
                <w:sz w:val="18"/>
                <w:szCs w:val="18"/>
              </w:rPr>
              <w:t>orange1.1g017992m|PACid:18135302</w:t>
            </w:r>
            <w:bookmarkEnd w:id="0"/>
            <w:bookmarkEnd w:id="1"/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|46241265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ose 1-epimer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7621m|PACid:180949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6232127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>eta-xylosid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5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1537m|PACid:181216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391765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Phospho</w:t>
            </w:r>
            <w:r>
              <w:rPr>
                <w:i/>
                <w:sz w:val="18"/>
                <w:szCs w:val="18"/>
              </w:rPr>
              <w:t>enol</w:t>
            </w:r>
            <w:r>
              <w:rPr>
                <w:sz w:val="18"/>
                <w:szCs w:val="18"/>
              </w:rPr>
              <w:t xml:space="preserve">pyruvate carboxylase 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5865m|PACid:1810770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7194083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hospho</w:t>
            </w:r>
            <w:r>
              <w:rPr>
                <w:i/>
                <w:sz w:val="18"/>
                <w:szCs w:val="18"/>
              </w:rPr>
              <w:t>enol</w:t>
            </w:r>
            <w:r>
              <w:rPr>
                <w:sz w:val="18"/>
                <w:szCs w:val="18"/>
              </w:rPr>
              <w:t>pyruvate carboxykinase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6486m|PACid:181245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7193998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hospho</w:t>
            </w:r>
            <w:r>
              <w:rPr>
                <w:i/>
                <w:sz w:val="18"/>
                <w:szCs w:val="18"/>
              </w:rPr>
              <w:t>enol</w:t>
            </w:r>
            <w:r>
              <w:rPr>
                <w:sz w:val="18"/>
                <w:szCs w:val="18"/>
              </w:rPr>
              <w:t>pyruvate carboxykinase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2.2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2041m|PACid:1813364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4189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olase, putative 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5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9516m|PACid:181334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778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uccinate semialdehyde dehydrogen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5501m|PACid:180924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1329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>ranching enzyme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3492m|PACid:181366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668284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ucrose synth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10588m|PACid:181026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5747501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Beta-glucosid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6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71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1765m|PACid:1813929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495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DP-glycosyltransferase 91A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0435m|PACid:180993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i|35746635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4-galacturonosyltransfer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6510m|PACid:181059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89281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do-1,3;1,4-beta-D-glucan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2036m|PACid:181037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745631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 alpha-mannosid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2.0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1636m|PACid:181260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3825773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ucan endo-1,3-beta-glucosidase</w:t>
            </w:r>
            <w:r>
              <w:rPr>
                <w:sz w:val="18"/>
                <w:szCs w:val="18"/>
                <w:lang w:val="pt-BR" w:eastAsia="zh-CN"/>
              </w:rPr>
              <w:t xml:space="preserve"> (</w:t>
            </w:r>
            <w:r>
              <w:rPr>
                <w:sz w:val="18"/>
                <w:szCs w:val="18"/>
                <w:lang w:val="pt-BR" w:eastAsia="zh-CN"/>
              </w:rPr>
              <w:t>beta-1,3-glucanase</w:t>
            </w:r>
            <w:r>
              <w:rPr>
                <w:sz w:val="18"/>
                <w:szCs w:val="18"/>
                <w:lang w:val="pt-BR" w:eastAsia="zh-CN"/>
              </w:rPr>
              <w:t>)</w:t>
            </w:r>
            <w:r>
              <w:rPr>
                <w:sz w:val="18"/>
                <w:szCs w:val="18"/>
                <w:lang w:val="pt-BR"/>
              </w:rPr>
              <w:t xml:space="preserve"> 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6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2606m|PACid:181242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51651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NADH dehydrogenase [ubiquinone] 1 beta subcomplex subunit 10-B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1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4182m|PACid:1811646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19127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NADH dehydrogenase [ubiquinone] iron-sulfur protein 6, mitochondrial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4047m|PACid:180921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35135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tochrome b-c1 complex subunit 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9075m|PACid:181368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2363559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Probable polygalacturon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8955m|PACid:180936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7491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B</w:t>
            </w:r>
            <w:r>
              <w:rPr>
                <w:color w:val="FF0000"/>
                <w:sz w:val="18"/>
                <w:szCs w:val="18"/>
              </w:rPr>
              <w:t xml:space="preserve">eta-1,3-glucanase 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138m|PACid:181306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2064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 xml:space="preserve">NADH dehydrogenase [ubiquinone] 1 beta subcomplex subunit 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0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2753m|PACid:181336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4707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DP-glucosyltransfer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1.76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8722m|PACid:1811437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045519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Pectinester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1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8242m|PACid:181329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10297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Beta-fructofuranosidase, insoluble isoenzym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1.55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4846m|PACid:181223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7660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S)-2-hydroxy-acid oxid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3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9466m|PACid:180959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7660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S)-2-hydroxy-acid oxid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1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1904m|PACid:181129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197395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utative L-galactose-1-phosphate phosphat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5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9651m|PACid:181225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1301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A</w:t>
            </w:r>
            <w:r>
              <w:rPr>
                <w:color w:val="FF0000"/>
                <w:sz w:val="18"/>
                <w:szCs w:val="18"/>
              </w:rPr>
              <w:t>mylogenin - maize (fragments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5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238m|PACid:1812463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2137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Cytochrome c oxidase subunit 6a, mitochondrial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6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/>
            </w:pPr>
            <w:r>
              <w:rPr>
                <w:b/>
                <w:i/>
                <w:sz w:val="18"/>
                <w:szCs w:val="18"/>
                <w:lang w:eastAsia="zh-CN"/>
              </w:rPr>
              <w:t>Nucl</w:t>
            </w:r>
            <w:r>
              <w:rPr>
                <w:b/>
                <w:i/>
                <w:sz w:val="18"/>
                <w:szCs w:val="18"/>
              </w:rPr>
              <w:t>eic acid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6380m|PACid:180961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35549156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ing factor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9052m|PACid:181247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33888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licing factor U2af large subunit B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2930m|PACid:181073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1956129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FF"/>
                <w:sz w:val="18"/>
                <w:szCs w:val="18"/>
              </w:rPr>
              <w:t>plicing factor, arginine/serine-rich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22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1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5401m|PACid:181285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5558255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FF"/>
                <w:sz w:val="18"/>
                <w:szCs w:val="18"/>
              </w:rPr>
              <w:t>erine/arginine rich splicing factor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3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2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1599m|PACid:180953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7014356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FF"/>
                <w:sz w:val="18"/>
                <w:szCs w:val="18"/>
              </w:rPr>
              <w:t>erine/arginine-rich splicing factor RS2Z32-like isoform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3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1602m|PACid:181024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4943490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OW QUALITY PROTEIN: serine/arginine-rich splicing factor RSZ21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7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8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301m|PACid:1813716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6416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rginine/serine-rich splicing factor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6599m|PACid:181091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70182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5838m|PACid:181091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62266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 mismatch repair protein MSH6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4614m|PACid:181286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3187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utative RNA-binding protein Luc7-like 2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58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6421m|PACid:180988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3555232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ELAV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7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1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516m|PACid:181293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32537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cleolin 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9373m|PACid:181278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136253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rRNA-processing protein EBP2 homolog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8197m|PACid:181010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2053208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Putative DNA-binding protein ESCAROLA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973m|PACid:180985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2337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-binding protein MNB1B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2395m|PACid:180998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391993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Histone deacetylase HDT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9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615m|PACid:1813702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5383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istone deacetylase complex subunit SAP1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827m|PACid:181152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696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 complex subunit 4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459m|PACid:181154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8367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factor bHLH15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0847m|PACid:181216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2639717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Putative nuclear matrix constituent protein 1-like protein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2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880m|PACid:181179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2857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nc finger CCCH domain-containing protein 1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5082m|PACid:181017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221669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nc finger CCCH domain-containing protein 5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5338m|PACid:1811425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089969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x8-C-x5-C-x3-H type Zn-finger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8027m|PACid:1811316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94878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I67 FHA domain-interacting nucleolar phosphoprotein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8794m|PACid:181235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2195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ucleolar family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6902m|PACid:1810467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746160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1 small nuclear ribonucleoprotein 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8852m|PACid:181202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77445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nucleolar protein 5-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3362m|PACid:180954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94516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U4/U6 small nuclear ribonucleoprotein Prp3-lik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7467m|PACid:181039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61932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entromere/microtubule binding protein cbf5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5235m|PACid:180943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5455123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WD40 repeat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3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2070m|PACid:181234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4959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ystin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1475m|PACid:180923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4025618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rotein RAD-like 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46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.20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3937m|PACid:181337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54442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Glycine-rich RNA-binding protein 1 (Fragment)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3064m|PACid:181241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543149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RNA-binding protein 8A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0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8916m|PACid:181134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bookmarkStart w:id="2" w:name="OLE_LINK10"/>
            <w:bookmarkStart w:id="3" w:name="OLE_LINK9"/>
            <w:r>
              <w:rPr>
                <w:color w:val="FF0000"/>
                <w:sz w:val="18"/>
                <w:szCs w:val="18"/>
              </w:rPr>
              <w:t>gi|359386140</w:t>
            </w:r>
            <w:bookmarkEnd w:id="2"/>
            <w:bookmarkEnd w:id="3"/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S</w:t>
            </w:r>
            <w:r>
              <w:rPr>
                <w:color w:val="FF0000"/>
                <w:sz w:val="18"/>
                <w:szCs w:val="18"/>
              </w:rPr>
              <w:t>tructural maintenance of chromosomes domain-containing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0919m|PACid:1809507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751254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THO complex subuni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2043m|PACid:181019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93861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HAP3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7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6648m|PACid:181051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4956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N</w:t>
            </w:r>
            <w:r>
              <w:rPr>
                <w:color w:val="FF0000"/>
                <w:sz w:val="18"/>
                <w:szCs w:val="18"/>
              </w:rPr>
              <w:t>ucleic acid binding protein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58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5983m|PACid:181396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136304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ranscription initiation factor IIB-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3900m|PACid:180963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653919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 xml:space="preserve">re-mRNA-splicing factor CWC21-like 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9991m|PACid:181322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747448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Ribonucle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6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napToGrid w:val="false"/>
              <w:spacing w:lineRule="exact" w:line="200" w:before="0" w:after="200"/>
              <w:ind w:left="-66" w:right="-110" w:hanging="0"/>
              <w:jc w:val="both"/>
              <w:rPr>
                <w:rFonts w:ascii="SimSun;Arial Unicode MS" w:hAnsi="SimSun;Arial Unicode MS" w:cs="SimSun;Arial Unicode MS"/>
                <w:i/>
                <w:i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i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rotein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333m|PACid:181274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419153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Ribosomal protein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3270m|PACid:180973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463970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60S ribosomal protein L3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2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2182m|PACid:181246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5556859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0S ribosomal protein L26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3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7696m|PACid:181286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4147727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0S ribosomal protein L10-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3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4868m|PACid:181190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88726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2B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5016m|PACid:1811727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54877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60S ribosomal protein L7a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7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9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3549m|PACid:1812701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574439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0S ribosomal protein L3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32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702m|PACid:1810107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256537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acidic ribosoma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766m|PACid:180953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391409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S ribosomal protein L23a-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424m|PACid:1813423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951141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5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944m|PACid:1812722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6686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acidic ribosomal protein P1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8425m|PACid:181361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846643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19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375m|PACid:181049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4622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31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3850m|PACid:181363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574439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0S ribosomal protein L3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35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7330m|PACid:1809991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0994016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0945m|PACid:180973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8029328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  <w:lang w:val="pt-BR"/>
              </w:rPr>
            </w:pPr>
            <w:r>
              <w:rPr>
                <w:b/>
                <w:bCs/>
                <w:color w:val="0000FF"/>
                <w:sz w:val="18"/>
                <w:szCs w:val="18"/>
                <w:lang w:val="pt-BR"/>
              </w:rPr>
              <w:t>60S ribosomal protein L23a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7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653m|PACid:181088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79238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S ribosomal protein S1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5591m|PACid:181342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6973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6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54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659m|PACid:180932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79238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S ribosomal protein S1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3289m|PACid:181310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946535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4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480m|PACid:1811327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7108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11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3482m|PACid:1812783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254555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0S ribosomal protein S20-2 isoform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444m|PACid:181006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880716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utative 40S ribosomal protein S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2287m|PACid:181049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2209637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40S ribosomal protein S30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931m|PACid:181110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701066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5-4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854m|PACid:181373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8262117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ytoplasmic ribosomal protein S13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0800m|PACid:181013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5215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>ibosome-recycling factor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8172m|PACid:180919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08959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asein kinase II regulatory subuni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7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9971m|PACid:180966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8330563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biogenesis regulatory protein homolo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0570m|PACid:180927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7605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E</w:t>
            </w:r>
            <w:r>
              <w:rPr>
                <w:sz w:val="18"/>
                <w:szCs w:val="18"/>
              </w:rPr>
              <w:t>ukaryotic translation initiation factor 5B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1282m|PACid:181277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17143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 xml:space="preserve">Peptidyl-prolyl cis-trans isomerase FKBP15-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4818m|PACid:181027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785614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eptidyl-prolyl cis-trans isomer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52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812m|PACid:181277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0993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tilisin-like prote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1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7455m|PACid:181001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50993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Subtilisin-like prote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.3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42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4265m|PACid:180912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7013810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FF"/>
                <w:sz w:val="18"/>
                <w:szCs w:val="18"/>
              </w:rPr>
              <w:t>ubtilisin-like protease-like</w:t>
            </w:r>
            <w:r>
              <w:rPr>
                <w:b/>
                <w:bCs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6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35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9166m|PACid:181203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722259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ubtilisin-like serine prote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11108m|PACid:181104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254585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S</w:t>
            </w:r>
            <w:r>
              <w:rPr>
                <w:b/>
                <w:bCs/>
                <w:color w:val="0000FF"/>
                <w:sz w:val="18"/>
                <w:szCs w:val="18"/>
              </w:rPr>
              <w:t>erine carboxypeptidase II-3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8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8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2205m|PACid:181075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3802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erine carboxypeptid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5260m|PACid:181166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33227820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Probable glutamate carboxypeptidase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5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66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7548m|PACid:180926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84196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utative cysteine protein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4783m|PACid:1809177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256353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ysteine protease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0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2960m|PACid:180915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41676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steine proteinase 4 (Fragment)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9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0230m|PACid:181000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33474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spartic prote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0486m|PACid:181102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6325676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spartic protease precursor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0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756m|PACid:180924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344109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erminal domain-containing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8219m|PACid:181060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54915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Basic 7S globul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055m|PACid:181163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62247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>ype I proteinase inhibitor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804m|PACid:181187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46498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E2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1706m|PACid:181312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1880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olyubiquitin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6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8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613m|PACid:181043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3025958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Ubiquitin-60S ribosomal protein L40-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739m|PACid:181274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33203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biquitin-conjugating enzyme E2 3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2038m|PACid:181268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945636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biquitin-conjugating enzyme E2 10-like isoform 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9412m|PACid:180937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4010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biquitin-conjugating enzyme E2-25kD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7180m|PACid:181274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5209085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spartate transaminase, partial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072m|PACid:1813071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013995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sarcosine oxidase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4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7572m|PACid:181001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7762762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</w:rPr>
              <w:t>itrite reduct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8623m|PACid:181355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786555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60S ribosomal protein L13a-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3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8624m|PACid:181071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3045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0S ribosomal protein L13-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1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8729m|PACid:1810973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2014388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60S ribosomal protein L19-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8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2760m|PACid:181333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i|449449533|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0S ribosomal protein S24-2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8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5953m|PACid:181261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94849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obable prefoldin subunit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5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977m|PACid:1812936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597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foldin subunit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5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9265m|PACid:1812039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 xml:space="preserve"> 7509906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Subtilisin-like protease SDD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35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6132m|PACid:181057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454915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>
                <w:color w:val="FF0000"/>
                <w:sz w:val="18"/>
                <w:szCs w:val="18"/>
              </w:rPr>
            </w:pPr>
            <w:bookmarkStart w:id="4" w:name="OLE_LINK11"/>
            <w:r>
              <w:rPr>
                <w:color w:val="FF0000"/>
                <w:sz w:val="18"/>
                <w:szCs w:val="18"/>
              </w:rPr>
              <w:t>Basic 7S globulin</w:t>
            </w:r>
            <w:bookmarkEnd w:id="4"/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napToGrid w:val="false"/>
              <w:spacing w:lineRule="exact" w:line="200" w:before="0" w:after="200"/>
              <w:ind w:left="-30" w:right="-11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5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7784m|PACid:1810881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454915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Basic 7S globulin </w:t>
            </w:r>
          </w:p>
        </w:tc>
        <w:tc>
          <w:tcPr>
            <w:tcW w:w="777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napToGrid w:val="false"/>
              <w:spacing w:lineRule="exact" w:line="200" w:before="0" w:after="200"/>
              <w:ind w:left="-30" w:right="-11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7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261m|PACid:181228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8952494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utative cystein proteinase inhibitor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0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498m|PACid:180994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718417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SKP1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6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0012m|PACid:1811409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720457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val="fr-FR"/>
              </w:rPr>
            </w:pPr>
            <w:r>
              <w:rPr>
                <w:color w:val="FF0000"/>
                <w:sz w:val="18"/>
                <w:szCs w:val="18"/>
                <w:lang w:val="fr-FR"/>
              </w:rPr>
              <w:t xml:space="preserve">E3 ubiquitin-protein ligase UPL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val="fr-FR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3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043m|PACid:1813184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558594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biquitin-like protein SMT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4960m|PACid:181264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24345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11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Ubiquitin carboxyl-terminal hydrolase 1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11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8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6039m|PACid:1812758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543535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henylalanine ammonia-ly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52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0897m|PACid:181354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9511649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utative glutamate decarboxyl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89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5637m|PACid:181136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7012539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bookmarkStart w:id="5" w:name="OLE_LINK15"/>
            <w:r>
              <w:rPr>
                <w:color w:val="FF0000"/>
                <w:sz w:val="18"/>
                <w:szCs w:val="18"/>
              </w:rPr>
              <w:t>Primary amine oxidase-like</w:t>
            </w:r>
            <w:bookmarkEnd w:id="5"/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9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/>
            </w:pPr>
            <w:r>
              <w:rPr>
                <w:b/>
                <w:bCs/>
                <w:i/>
                <w:sz w:val="18"/>
                <w:szCs w:val="18"/>
                <w:lang w:eastAsia="zh-CN"/>
              </w:rPr>
              <w:t>C</w:t>
            </w:r>
            <w:r>
              <w:rPr>
                <w:b/>
                <w:bCs/>
                <w:i/>
                <w:sz w:val="18"/>
                <w:szCs w:val="18"/>
              </w:rPr>
              <w:t>ell transport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337m|PACid:1810540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33359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C transporter I family member 17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4.8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966m|PACid:180973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8265944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quapor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3854m|PACid:1810179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027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orin/voltage-dependent anion-selective channe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4153m|PACid:1809716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5859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val="fr-FR"/>
              </w:rPr>
            </w:pPr>
            <w:r>
              <w:rPr>
                <w:b/>
                <w:bCs/>
                <w:color w:val="0000FF"/>
                <w:sz w:val="18"/>
                <w:szCs w:val="18"/>
                <w:lang w:val="fr-FR"/>
              </w:rPr>
              <w:t xml:space="preserve">Protein transport protein Sec61 subunit </w:t>
            </w:r>
            <w:r>
              <w:rPr>
                <w:b/>
                <w:bCs/>
                <w:color w:val="0000FF"/>
                <w:sz w:val="18"/>
                <w:szCs w:val="18"/>
                <w:lang w:val="fr-FR"/>
              </w:rPr>
              <w:t>β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9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9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9582m|PACid:181321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145087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utative permease 1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Nucleobase-ascorbate transporter 6</w:t>
            </w:r>
            <w:r>
              <w:rPr>
                <w:sz w:val="18"/>
                <w:szCs w:val="18"/>
                <w:lang w:eastAsia="zh-CN"/>
              </w:rPr>
              <w:t>, NAT6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1703m|PACid:181382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117702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  <w:lang w:eastAsia="zh-CN"/>
              </w:rPr>
              <w:t>erritin 1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2005m|PACid:1811172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7011051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atidylglycerol/phosphatidylinositol transfer protein DDB_G0282179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3623m|PACid:181161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83801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yntaxin-13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7939m|PACid:181109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8958436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>yntaxin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983m|PACid:181387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bookmarkStart w:id="6" w:name="OLE_LINK5"/>
            <w:r>
              <w:rPr>
                <w:sz w:val="18"/>
                <w:szCs w:val="18"/>
              </w:rPr>
              <w:t>gi|225463791</w:t>
            </w:r>
            <w:bookmarkEnd w:id="6"/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M</w:t>
            </w:r>
            <w:r>
              <w:rPr>
                <w:sz w:val="18"/>
                <w:szCs w:val="18"/>
              </w:rPr>
              <w:t>itochondrial intermembrane space import and assembly protein 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2208m|PACid:1810540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158085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lasma membrane H</w:t>
            </w:r>
            <w:r>
              <w:rPr>
                <w:color w:val="FF0000"/>
                <w:sz w:val="18"/>
                <w:szCs w:val="18"/>
                <w:vertAlign w:val="superscript"/>
              </w:rPr>
              <w:t>+</w:t>
            </w:r>
            <w:r>
              <w:rPr>
                <w:color w:val="FF0000"/>
                <w:sz w:val="18"/>
                <w:szCs w:val="18"/>
              </w:rPr>
              <w:t>-ATP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2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6996m|PACid:181034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333411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DP,ATP carrier protein 2, mitochondr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5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6478m|PACid:181370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7014250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V</w:t>
            </w:r>
            <w:r>
              <w:rPr>
                <w:color w:val="FF0000"/>
                <w:sz w:val="18"/>
                <w:szCs w:val="18"/>
              </w:rPr>
              <w:t>esicle-associated protein 1-3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0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237m|PACid:181311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1442378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Non-specific lipid-transfer protein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1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445m|PACid:180933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7516148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 xml:space="preserve">Non-specific lipid-transfer protein-like protein At5g64080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4286" w:type="dxa"/>
            <w:gridSpan w:val="2"/>
            <w:tcBorders/>
          </w:tcPr>
          <w:p>
            <w:pPr>
              <w:pStyle w:val="Normal"/>
              <w:spacing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</w:t>
            </w:r>
            <w:r>
              <w:rPr>
                <w:b/>
                <w:i/>
                <w:sz w:val="18"/>
                <w:szCs w:val="18"/>
              </w:rPr>
              <w:t>iological</w:t>
            </w:r>
            <w:r>
              <w:rPr>
                <w:b/>
                <w:i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</w:rPr>
              <w:t>regulation and signal transduction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2255m|PACid:180951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1747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bable receptor protein kinase TMK1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7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7200m|PACid:1809492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883257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</w:rPr>
              <w:t xml:space="preserve">Chain A, </w:t>
            </w:r>
            <w:r>
              <w:rPr>
                <w:sz w:val="18"/>
                <w:szCs w:val="18"/>
                <w:lang w:eastAsia="zh-CN"/>
              </w:rPr>
              <w:t>s</w:t>
            </w:r>
            <w:r>
              <w:rPr>
                <w:sz w:val="18"/>
                <w:szCs w:val="18"/>
              </w:rPr>
              <w:t xml:space="preserve">tructural </w:t>
            </w: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 xml:space="preserve">asis </w:t>
            </w: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</w:rPr>
              <w:t xml:space="preserve">or </w:t>
            </w:r>
            <w:r>
              <w:rPr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</w:rPr>
              <w:t xml:space="preserve">mpact </w:t>
            </w:r>
            <w:r>
              <w:rPr>
                <w:sz w:val="18"/>
                <w:szCs w:val="18"/>
                <w:lang w:eastAsia="zh-CN"/>
              </w:rPr>
              <w:t>o</w:t>
            </w:r>
            <w:r>
              <w:rPr>
                <w:sz w:val="18"/>
                <w:szCs w:val="18"/>
              </w:rPr>
              <w:t xml:space="preserve">f </w:t>
            </w: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 xml:space="preserve">hosphorylation </w:t>
            </w:r>
            <w:r>
              <w:rPr>
                <w:sz w:val="18"/>
                <w:szCs w:val="18"/>
                <w:lang w:eastAsia="zh-CN"/>
              </w:rPr>
              <w:t>o</w:t>
            </w:r>
            <w:r>
              <w:rPr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 xml:space="preserve">lant </w:t>
            </w:r>
            <w:r>
              <w:rPr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</w:rPr>
              <w:t xml:space="preserve">eceptor- </w:t>
            </w:r>
            <w:r>
              <w:rPr>
                <w:sz w:val="18"/>
                <w:szCs w:val="18"/>
                <w:lang w:eastAsia="zh-CN"/>
              </w:rPr>
              <w:t>l</w:t>
            </w:r>
            <w:r>
              <w:rPr>
                <w:sz w:val="18"/>
                <w:szCs w:val="18"/>
              </w:rPr>
              <w:t xml:space="preserve">ike </w:t>
            </w:r>
            <w:r>
              <w:rPr>
                <w:sz w:val="18"/>
                <w:szCs w:val="18"/>
                <w:lang w:eastAsia="zh-CN"/>
              </w:rPr>
              <w:t>k</w:t>
            </w:r>
            <w:r>
              <w:rPr>
                <w:sz w:val="18"/>
                <w:szCs w:val="18"/>
              </w:rPr>
              <w:t xml:space="preserve">inase </w:t>
            </w: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 xml:space="preserve">ak1 </w:t>
            </w: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tivatio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6982m|PACid:1811963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7271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binding protein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973m|PACid:180958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557003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F26 domain-containing protein 1 precursor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71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6017m|PACid:180950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</w:rPr>
              <w:t>gi|</w:t>
            </w:r>
            <w:r>
              <w:rPr>
                <w:b/>
                <w:bCs/>
                <w:color w:val="0000FF"/>
                <w:sz w:val="18"/>
                <w:szCs w:val="18"/>
              </w:rPr>
              <w:t>7524850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 xml:space="preserve">Purple acid phosphatase 8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8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7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915m|PACid:181387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6231978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E</w:t>
            </w:r>
            <w:r>
              <w:rPr>
                <w:sz w:val="18"/>
                <w:szCs w:val="18"/>
              </w:rPr>
              <w:t>ndomembrane-associated protein</w:t>
            </w:r>
            <w:r>
              <w:rPr>
                <w:sz w:val="18"/>
                <w:szCs w:val="18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>Plasma membrane-associated cation-binding protein 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1226m|PACid:181339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890649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C</w:t>
            </w:r>
            <w:r>
              <w:rPr>
                <w:b/>
                <w:bCs/>
                <w:color w:val="0000FF"/>
                <w:sz w:val="18"/>
                <w:szCs w:val="18"/>
              </w:rPr>
              <w:t>almodulin 24-like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4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7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9980m|PACid:181392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855405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DMI3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1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6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7001m|PACid:1810337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601642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Putative casein kinase II subunit beta-4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1819m|PACid:181047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520774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utative protein kinase ADK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8055m|PACid:1811582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377220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otein kin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66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1349m|PACid:181115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5886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R</w:t>
            </w:r>
            <w:r>
              <w:rPr>
                <w:color w:val="FF0000"/>
                <w:sz w:val="18"/>
                <w:szCs w:val="18"/>
              </w:rPr>
              <w:t>eceptor protein kin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0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1044m|PACid:181214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7012091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utative G3BP-like protein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41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ell wall and cytoskeleton metabolism</w:t>
            </w:r>
          </w:p>
        </w:tc>
        <w:tc>
          <w:tcPr>
            <w:tcW w:w="1222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napToGrid w:val="false"/>
              <w:spacing w:lineRule="exact" w:line="200" w:before="0" w:after="200"/>
              <w:ind w:left="-66" w:right="-110" w:hanging="0"/>
              <w:jc w:val="both"/>
              <w:rPr>
                <w:rFonts w:ascii="SimSun;Arial Unicode MS" w:hAnsi="SimSun;Arial Unicode MS" w:cs="SimSun;Arial Unicode MS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b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2890m|PACid:1811688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42386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filin-3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335m|PACid:181039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354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bulin beta-1 chain (Fragment)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0146m|PACid:181385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5008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rotein MOR1</w:t>
            </w:r>
            <w:r>
              <w:rPr>
                <w:sz w:val="18"/>
                <w:szCs w:val="18"/>
                <w:lang w:val="fr-FR" w:eastAsia="zh-CN"/>
              </w:rPr>
              <w:t xml:space="preserve"> (</w:t>
            </w:r>
            <w:r>
              <w:rPr>
                <w:sz w:val="18"/>
                <w:szCs w:val="18"/>
                <w:lang w:val="fr-FR" w:eastAsia="zh-CN"/>
              </w:rPr>
              <w:t>Protein MICROTUBULE ORGANIZATION 1</w:t>
            </w:r>
            <w:r>
              <w:rPr>
                <w:sz w:val="18"/>
                <w:szCs w:val="18"/>
                <w:lang w:val="fr-FR" w:eastAsia="zh-CN"/>
              </w:rPr>
              <w:t>)</w:t>
            </w:r>
            <w:r>
              <w:rPr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977m|PACid:181317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24186516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u</w:t>
            </w:r>
            <w:r>
              <w:rPr>
                <w:sz w:val="18"/>
                <w:szCs w:val="18"/>
              </w:rPr>
              <w:t>tative microfibril-associa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9911m|PACid:181198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59765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K</w:t>
            </w:r>
            <w:r>
              <w:rPr>
                <w:sz w:val="18"/>
                <w:szCs w:val="18"/>
              </w:rPr>
              <w:t>atanin p6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5767m|PACid:181374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|449454512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</w:rPr>
              <w:t>asciclin-like arabinogalactan protein 8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841m|PACid:180982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2919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</w:rPr>
              <w:t>asciclin-like arabinogalactan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8806m|PACid:181109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9760012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</w:rPr>
              <w:t xml:space="preserve">Os02g0816500 protein </w:t>
            </w:r>
            <w:r>
              <w:rPr>
                <w:color w:val="FF0000"/>
                <w:sz w:val="18"/>
                <w:szCs w:val="18"/>
                <w:lang w:eastAsia="zh-CN"/>
              </w:rPr>
              <w:t>(</w:t>
            </w:r>
            <w:r>
              <w:rPr>
                <w:color w:val="FF0000"/>
                <w:sz w:val="18"/>
                <w:szCs w:val="18"/>
              </w:rPr>
              <w:t>Putative tubulin folding cofactor A</w:t>
            </w:r>
            <w:r>
              <w:rPr>
                <w:color w:val="FF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3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3724m|PACid:181167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5979937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Dynamin-2B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0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  <w:lang w:eastAsia="zh-CN"/>
              </w:rPr>
              <w:t>JA biosynthesi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2649m|PACid:181005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78454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ipoxygenas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5.4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2706m|PACid:1810067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78454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Lipoxygenas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1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7504m|PACid:180943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6228658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Peroxisomal acyl-coenzyme A oxidase 1 </w:t>
            </w:r>
            <w:r>
              <w:rPr>
                <w:sz w:val="18"/>
                <w:szCs w:val="18"/>
                <w:lang w:eastAsia="zh-CN"/>
              </w:rPr>
              <w:t>(</w:t>
            </w:r>
            <w:r>
              <w:rPr>
                <w:sz w:val="18"/>
                <w:szCs w:val="18"/>
                <w:lang w:eastAsia="zh-CN"/>
              </w:rPr>
              <w:t>Long-chain acyl-CoA oxidase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862m|PACid:180942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6024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2-oxophytodienoate reductase 2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8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220" w:hanging="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O</w:t>
            </w:r>
            <w:r>
              <w:rPr>
                <w:b/>
                <w:i/>
                <w:sz w:val="18"/>
                <w:szCs w:val="18"/>
              </w:rPr>
              <w:t>ther</w:t>
            </w:r>
            <w:r>
              <w:rPr>
                <w:b/>
                <w:i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3500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11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orange1.1g020406m|PACid:180947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  <w:lang w:eastAsia="zh-CN"/>
              </w:rPr>
            </w:pPr>
            <w:r>
              <w:rPr>
                <w:sz w:val="18"/>
                <w:szCs w:val="18"/>
                <w:highlight w:val="yellow"/>
              </w:rPr>
              <w:t>gi|22543609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Probable carboxylesterase 1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.63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highlight w:val="yellow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orange1.1g033119m|PACid:1811966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  <w:lang w:eastAsia="zh-CN"/>
              </w:rPr>
            </w:pPr>
            <w:r>
              <w:rPr>
                <w:sz w:val="18"/>
                <w:szCs w:val="18"/>
                <w:highlight w:val="yellow"/>
              </w:rPr>
              <w:t>gi|15707286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highlight w:val="yellow"/>
                <w:lang w:eastAsia="zh-CN"/>
              </w:rPr>
              <w:t>A</w:t>
            </w:r>
            <w:r>
              <w:rPr>
                <w:sz w:val="18"/>
                <w:szCs w:val="18"/>
                <w:highlight w:val="yellow"/>
              </w:rPr>
              <w:t>cyl-carrier-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0.6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highlight w:val="yellow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highlight w:val="yellow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8681m|PACid:181193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2807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E</w:t>
            </w:r>
            <w:r>
              <w:rPr>
                <w:sz w:val="18"/>
                <w:szCs w:val="18"/>
                <w:lang w:eastAsia="zh-CN"/>
              </w:rPr>
              <w:t>ugenol O-methyltransferase family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0245m|PACid:181276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7524939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trile-specifier protein 5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6.5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7213m|PACid:181120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521407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tative MO25-like protein At5g47540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3114m|PACid:181079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759115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-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8676m|PACid:181198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bookmarkStart w:id="7" w:name="OLE_LINK7"/>
            <w:r>
              <w:rPr>
                <w:sz w:val="18"/>
                <w:szCs w:val="18"/>
              </w:rPr>
              <w:t>gi|225442747</w:t>
            </w:r>
            <w:bookmarkEnd w:id="7"/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</w:rPr>
              <w:t>ibberellin 20 oxidase 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87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0936m|PACid:181122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493922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-and acid-stable phosphoprotein (Fragment)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780m|PACid:181264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60974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9g050090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037m|PACid:181106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33227816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 domain-containing protein At1g53590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277m|PACid:181335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12220671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SPIRAL1-like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3992m|PACid:1812784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8851627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U</w:t>
            </w:r>
            <w:r>
              <w:rPr>
                <w:b/>
                <w:bCs/>
                <w:color w:val="0000FF"/>
                <w:sz w:val="18"/>
                <w:szCs w:val="18"/>
              </w:rPr>
              <w:t>nknow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0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6104m|PACid:1810405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3771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07522m|PACid:181173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2411973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5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3009m|PACid:1809905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6239793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PRUPE_ppa009475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4796m|PACid:181041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2553243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OsI_3410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4023m|PACid:1813652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307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971m|PACid:1810808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05641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6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5944m|PACid:1812707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22412636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6297m|PACid:1811528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22352943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ncharacteriz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6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1530m|PACid:1811423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241161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P</w:t>
            </w:r>
            <w:r>
              <w:rPr>
                <w:b/>
                <w:bCs/>
                <w:color w:val="0000FF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9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84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6091m|PACid:181238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73867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474m|PACid:181395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02143430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758m|PACid:181295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74481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3117m|PACid:1809649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6241864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PRUPE_ppb014410mg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7639m|PACid:181076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4945524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121704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8276m|PACid:181121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1679166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055m|PACid:1810885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726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081803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8463m|PACid:180996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3756m|PACid:181064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74122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6196m|PACid:181289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83122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ARALYDRAFT_47992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1202m|PACid:180970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1543488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01g017930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113m|PACid:181302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624047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pothetical protein PRUPE_ppb020505mg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18078m|PACid:181328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027732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H</w:t>
            </w:r>
            <w:r>
              <w:rPr>
                <w:b/>
                <w:bCs/>
                <w:color w:val="0000FF"/>
                <w:sz w:val="18"/>
                <w:szCs w:val="18"/>
              </w:rPr>
              <w:t>pothetical protein SELMODRAFT_44098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0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4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6007m|PACid:1812474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977457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U</w:t>
            </w:r>
            <w:r>
              <w:rPr>
                <w:b/>
                <w:bCs/>
                <w:color w:val="0000FF"/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6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14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0944m|PACid:181145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608698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6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2540m|PACid:1810674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374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C57A7.06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1481m|PACid:181175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1804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08159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441m|PACid:1811407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2714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081208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0841m|PACid:1810956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0883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0141m|PACid:1811613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469197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2179m|PACid:1812828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608479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9705m|PACid:1812855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656914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QUALITY PROTEIN: uncharacterized GPI-anchored protein At1g27950-lik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1168m|PACid:1810683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6690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8159m|PACid:1813199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6239588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PRUPE_ppa011364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7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4901m|PACid:181217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gi|38850786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7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1460m|PACid:1812834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5746339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MTR_3g08751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64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34789m|PACid:1811074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29608656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U</w:t>
            </w:r>
            <w:r>
              <w:rPr>
                <w:b/>
                <w:bCs/>
                <w:color w:val="0000FF"/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4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55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orange1.1g020314m|PACid:1813172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9774288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8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921m|PACid:180919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0808138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050242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038m|PACid:1811058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</w:rPr>
              <w:t>gi|</w:t>
            </w:r>
            <w:r>
              <w:rPr>
                <w:sz w:val="18"/>
                <w:szCs w:val="18"/>
              </w:rPr>
              <w:t>55034296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3.3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32651m|PACid:1813556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956265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6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9238m|PACid:1812108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15314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3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8549m|PACid:181011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152378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emorin family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2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4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6829m|PACid:1809389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2650104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1.5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22834m|PACid:18134215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1393731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H</w:t>
            </w:r>
            <w:r>
              <w:rPr>
                <w:b/>
                <w:bCs/>
                <w:color w:val="0000FF"/>
                <w:sz w:val="18"/>
                <w:szCs w:val="18"/>
              </w:rPr>
              <w:t>ypothetical protein ZEAMMB73_74159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2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79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9300m|PACid:181341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777259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  <w:lang w:eastAsia="zh-CN"/>
              </w:rPr>
              <w:t>ypothetical protein VITISV_00897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27031m|PACid:1811400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781908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VITISV_01670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6526m|PACid:1811591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2508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 LOC10024962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41939m|PACid:180942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46241129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H</w:t>
            </w:r>
            <w:r>
              <w:rPr>
                <w:b/>
                <w:bCs/>
                <w:color w:val="0000FF"/>
                <w:sz w:val="18"/>
                <w:szCs w:val="18"/>
              </w:rPr>
              <w:t>ypothetical protein PRUPE_ppa013243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6</w:t>
            </w: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0.42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1975m|PACid:181231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543911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sz w:val="18"/>
                <w:szCs w:val="18"/>
                <w:lang w:eastAsia="zh-CN"/>
              </w:rPr>
              <w:t>U</w:t>
            </w:r>
            <w:r>
              <w:rPr>
                <w:sz w:val="18"/>
                <w:szCs w:val="18"/>
              </w:rPr>
              <w:t>ncharacteriz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3124m|PACid:181114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05944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val="fr-FR" w:eastAsia="zh-CN"/>
              </w:rPr>
              <w:t>P</w:t>
            </w:r>
            <w:r>
              <w:rPr>
                <w:sz w:val="18"/>
                <w:szCs w:val="18"/>
                <w:lang w:val="fr-FR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5276m|PACid:181277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14778365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VITISV_03996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55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  <w:lang w:eastAsia="zh-CN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17337m|PACid:181130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38849262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ncharacteriz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5218m|PACid:181326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2407179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04252m|PACid:181219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25864460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orange1.1g017245m|PACid:1810094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i|36380821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b/>
                <w:bCs/>
                <w:color w:val="0000FF"/>
                <w:sz w:val="18"/>
                <w:szCs w:val="18"/>
                <w:lang w:eastAsia="zh-CN"/>
              </w:rPr>
              <w:t>U</w:t>
            </w:r>
            <w:r>
              <w:rPr>
                <w:b/>
                <w:bCs/>
                <w:color w:val="0000FF"/>
                <w:sz w:val="18"/>
                <w:szCs w:val="18"/>
              </w:rPr>
              <w:t>ncharacterized protein LOC10079887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.03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.58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orange1.1g041485m|PACid:1811143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i|46240168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ypothetical protein PRUPE_ppa012585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2.7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sz w:val="18"/>
                <w:szCs w:val="18"/>
              </w:rPr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8445m|PACid:1812880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bookmarkStart w:id="8" w:name="OLE_LINK14"/>
            <w:r>
              <w:rPr>
                <w:color w:val="FF0000"/>
                <w:sz w:val="18"/>
                <w:szCs w:val="18"/>
              </w:rPr>
              <w:t>gi|255544768</w:t>
            </w:r>
            <w:bookmarkEnd w:id="8"/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O</w:t>
            </w:r>
            <w:r>
              <w:rPr>
                <w:color w:val="FF0000"/>
                <w:sz w:val="18"/>
                <w:szCs w:val="18"/>
              </w:rPr>
              <w:t>xidoreductase, putative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74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6941m|PACid:1811538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</w:rPr>
              <w:t>gi|</w:t>
            </w:r>
            <w:r>
              <w:rPr>
                <w:color w:val="FF0000"/>
                <w:sz w:val="18"/>
                <w:szCs w:val="18"/>
              </w:rPr>
              <w:t>3439573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Early nodulin-like protein 2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99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2632m|PACid:1811089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4943228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121802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66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5984m|PACid:1812530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9672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64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6270m|PACid:1810604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4951538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LOC101209829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1.51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1105m|PACid:1811802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9608490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pacing w:lineRule="exact" w:line="200" w:before="0" w:after="200"/>
              <w:ind w:left="-66" w:right="-11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tabs>
                <w:tab w:val="clear" w:pos="720"/>
                <w:tab w:val="left" w:pos="3472" w:leader="none"/>
              </w:tabs>
              <w:snapToGrid w:val="false"/>
              <w:spacing w:lineRule="exact" w:line="200" w:before="0" w:after="200"/>
              <w:ind w:left="-30" w:right="-11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22</w:t>
            </w:r>
          </w:p>
        </w:tc>
      </w:tr>
      <w:tr>
        <w:trPr>
          <w:trHeight w:val="119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0790m|PACid:1810136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11230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9927m|PACid:181150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446185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8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1435m|PACid:1810391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6240166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PRUPE_ppa012435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4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5888m|PACid:1809226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6621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7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7864m|PACid:1812229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701207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13042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0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1084m|PACid:1811345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10064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5643m|PACid:1811003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543582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025014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4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5807m|PACid:1810156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7260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55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5469m|PACid:181345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13580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42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6011m|PACid:1813300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2651056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0497m|PACid:1809956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56544429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0812553, partial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1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0864m|PACid:1811905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7522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5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8835m|PACid:1810249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6038685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1260817 isoform 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66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8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5761m|PACid:1809957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97744467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8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2418m|PACid:1810795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i|35173446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characterized protein LOC1003060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4354m|PACid:181097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13955910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ZEAMMB73_76322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66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8110m|PACid:1811517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6518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66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3780m|PACid:180929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62404971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PRUPE_ppa007016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1.55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9052m|PACid:180943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97739546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U</w:t>
            </w:r>
            <w:r>
              <w:rPr>
                <w:color w:val="FF0000"/>
                <w:sz w:val="18"/>
                <w:szCs w:val="18"/>
              </w:rPr>
              <w:t>nnamed protein product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94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4329m|PACid:181273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62397202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PRUPE_ppa001837mg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522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8840m|PACid:1811699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111534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.073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34185m|PACid:1813652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5555174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C</w:t>
            </w:r>
            <w:r>
              <w:rPr>
                <w:color w:val="FF0000"/>
                <w:sz w:val="18"/>
                <w:szCs w:val="18"/>
              </w:rPr>
              <w:t>onserved hypothetical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87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0119m|PACid:1809136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063515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55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21055m|PACid:1813542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46241121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PRUPE_ppa012346mg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rFonts w:cs="SimSun;Arial Unicode MS" w:ascii="SimSun;Arial Unicode MS" w:hAnsi="SimSun;Arial Unicode MS"/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62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09565m|PACid:1810752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388517133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  <w:t>Uncharacteriz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  <w:lang w:eastAsia="zh-CN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1</w:t>
            </w:r>
          </w:p>
        </w:tc>
      </w:tr>
      <w:tr>
        <w:trPr>
          <w:trHeight w:val="137" w:hRule="atLeast"/>
        </w:trPr>
        <w:tc>
          <w:tcPr>
            <w:tcW w:w="3064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19324m|PACid:1813112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24124078</w:t>
            </w:r>
          </w:p>
        </w:tc>
        <w:tc>
          <w:tcPr>
            <w:tcW w:w="3500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P</w:t>
            </w:r>
            <w:r>
              <w:rPr>
                <w:color w:val="FF0000"/>
                <w:sz w:val="18"/>
                <w:szCs w:val="18"/>
              </w:rPr>
              <w:t>redicted protein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0.66</w:t>
            </w:r>
            <w:r>
              <w:rPr>
                <w:color w:val="FF0000"/>
                <w:sz w:val="18"/>
                <w:szCs w:val="18"/>
                <w:lang w:eastAsia="zh-CN"/>
              </w:rPr>
              <w:t>0</w:t>
            </w:r>
          </w:p>
        </w:tc>
      </w:tr>
      <w:tr>
        <w:trPr>
          <w:trHeight w:val="137" w:hRule="atLeast"/>
        </w:trPr>
        <w:tc>
          <w:tcPr>
            <w:tcW w:w="306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orange1.1g045361m|PACid:18130320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  <w:lang w:eastAsia="zh-CN"/>
              </w:rPr>
            </w:pPr>
            <w:r>
              <w:rPr>
                <w:color w:val="FF0000"/>
                <w:sz w:val="18"/>
                <w:szCs w:val="18"/>
              </w:rPr>
              <w:t>gi|218188793</w:t>
            </w:r>
          </w:p>
        </w:tc>
        <w:tc>
          <w:tcPr>
            <w:tcW w:w="35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66" w:right="-50" w:hanging="0"/>
              <w:jc w:val="both"/>
              <w:rPr/>
            </w:pPr>
            <w:r>
              <w:rPr>
                <w:color w:val="FF0000"/>
                <w:sz w:val="18"/>
                <w:szCs w:val="18"/>
                <w:lang w:eastAsia="zh-CN"/>
              </w:rPr>
              <w:t>H</w:t>
            </w:r>
            <w:r>
              <w:rPr>
                <w:color w:val="FF0000"/>
                <w:sz w:val="18"/>
                <w:szCs w:val="18"/>
              </w:rPr>
              <w:t>ypothetical protein OsI_03150</w:t>
            </w:r>
          </w:p>
        </w:tc>
        <w:tc>
          <w:tcPr>
            <w:tcW w:w="7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30" w:right="-50" w:hanging="0"/>
              <w:jc w:val="both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66" w:right="-50" w:hanging="0"/>
              <w:jc w:val="both"/>
              <w:rPr>
                <w:rFonts w:ascii="SimSun;Arial Unicode MS" w:hAnsi="SimSun;Arial Unicode MS" w:cs="SimSun;Arial Unicode MS"/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623</w:t>
            </w:r>
          </w:p>
        </w:tc>
      </w:tr>
    </w:tbl>
    <w:p>
      <w:pPr>
        <w:pStyle w:val="Normal"/>
        <w:spacing w:lineRule="auto" w:line="432"/>
        <w:rPr>
          <w:szCs w:val="24"/>
          <w:lang w:eastAsia="zh-CN"/>
        </w:rPr>
      </w:pPr>
      <w:r>
        <w:rPr>
          <w:sz w:val="24"/>
          <w:szCs w:val="24"/>
          <w:lang w:eastAsia="zh-CN"/>
        </w:rPr>
        <w:t>Control and Al-toxic samples for CS (CG) were labeled with 119 and 118 (</w:t>
      </w:r>
      <w:r>
        <w:rPr>
          <w:sz w:val="24"/>
          <w:lang w:eastAsia="zh-CN"/>
        </w:rPr>
        <w:t xml:space="preserve">117 and 115) </w:t>
      </w:r>
      <w:r>
        <w:rPr>
          <w:sz w:val="24"/>
          <w:szCs w:val="24"/>
          <w:lang w:eastAsia="zh-CN"/>
        </w:rPr>
        <w:t xml:space="preserve">tags, respectively. </w:t>
      </w:r>
    </w:p>
    <w:p>
      <w:pPr>
        <w:pStyle w:val="Normal"/>
        <w:spacing w:before="0" w:after="20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SimSun;Arial Unicode MS" w:cs="Times New Roman"/>
      <w:b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 w:before="0" w:after="0"/>
      <w:outlineLvl w:val="1"/>
    </w:pPr>
    <w:rPr>
      <w:rFonts w:ascii="Times New Roman" w:hAnsi="Times New Roman" w:eastAsia="SimSun;Arial Unicode MS" w:cs="Times New Roman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SimSun;Arial Unicode MS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Arial Unicode MS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eastAsia="SimSun;Arial Unicode MS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Arial Unicode MS" w:cs="Times New Roman"/>
      <w:b/>
      <w:sz w:val="24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32"/>
      <w:szCs w:val="32"/>
    </w:rPr>
  </w:style>
  <w:style w:type="character" w:styleId="Heading4Char">
    <w:name w:val="Heading 4 Char"/>
    <w:basedOn w:val="DefaultParagraphFont"/>
    <w:qFormat/>
    <w:rPr>
      <w:rFonts w:ascii="Arial" w:hAnsi="Arial" w:eastAsia="SimHei;Arial Unicode MS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Arial Unicode MS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 New Roman" w:hAnsi="Times New Roman" w:eastAsia="SimSun;Arial Unicode MS" w:cs="Times New Roman"/>
      <w:b/>
      <w:sz w:val="28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StrongEmphasis">
    <w:name w:val="Strong"/>
    <w:qFormat/>
    <w:rPr>
      <w:b/>
    </w:rPr>
  </w:style>
  <w:style w:type="character" w:styleId="DocumentMapChar">
    <w:name w:val="Document Map Char"/>
    <w:basedOn w:val="DefaultParagraphFont"/>
    <w:qFormat/>
    <w:rPr>
      <w:rFonts w:ascii="Tahoma" w:hAnsi="Tahoma" w:eastAsia="SimSun;Arial Unicode MS" w:cs="Times New Roman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SimSun;Arial Unicode MS" w:cs="Times New Roman"/>
      <w:sz w:val="16"/>
      <w:szCs w:val="16"/>
    </w:rPr>
  </w:style>
  <w:style w:type="character" w:styleId="PlainTextChar">
    <w:name w:val="Plain Text Char"/>
    <w:basedOn w:val="DefaultParagraphFont"/>
    <w:qFormat/>
    <w:rPr>
      <w:rFonts w:ascii="SimSun;Arial Unicode MS" w:hAnsi="SimSun;Arial Unicode MS" w:eastAsia="SimSun;Arial Unicode MS" w:cs="Times New Roman"/>
      <w:kern w:val="2"/>
      <w:sz w:val="21"/>
      <w:szCs w:val="20"/>
      <w:lang w:eastAsia="zh-CN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Affiliation">
    <w:name w:val="affiliation"/>
    <w:qFormat/>
    <w:rPr>
      <w:rFonts w:ascii="Arial" w:hAnsi="Arial" w:cs="Arial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SimSun;Arial Unicode MS" w:cs="Times New Roman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rPr>
      <w:color w:val="000080"/>
      <w:u w:val="single"/>
    </w:rPr>
  </w:style>
  <w:style w:type="character" w:styleId="Uincbitogglermastertext">
    <w:name w:val="ui-ncbitoggler-master-text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SimSun;Arial Unicode MS" w:cs="Courier New"/>
      <w:color w:val="000000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SimSun;Arial Unicode MS" w:cs="Times New Roman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Times New Roman" w:hAnsi="Times New Roman" w:eastAsia="SimSun;Arial Unicode MS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SimSun;Arial Unicode MS" w:cs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SimSun;Arial Unicode MS" w:cs="Times New Roman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Arial Unicode MS" w:cs="Times New Roman"/>
      <w:sz w:val="20"/>
      <w:szCs w:val="20"/>
    </w:rPr>
  </w:style>
  <w:style w:type="paragraph" w:styleId="TextBodyIndent">
    <w:name w:val="Body Text Indent"/>
    <w:basedOn w:val="Normal"/>
    <w:pPr>
      <w:spacing w:lineRule="exact" w:line="360" w:before="0" w:after="0"/>
      <w:ind w:left="360" w:hanging="360"/>
    </w:pPr>
    <w:rPr>
      <w:rFonts w:ascii="Times New Roman" w:hAnsi="Times New Roman" w:eastAsia="SimSun;Arial Unicode MS" w:cs="Times New Roman"/>
      <w:sz w:val="24"/>
      <w:szCs w:val="20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420" w:hanging="0"/>
    </w:pPr>
    <w:rPr>
      <w:rFonts w:ascii="Times New Roman" w:hAnsi="Times New Roman" w:eastAsia="SimSun;Arial Unicode MS" w:cs="Times New Roman"/>
      <w:sz w:val="16"/>
      <w:szCs w:val="16"/>
    </w:rPr>
  </w:style>
  <w:style w:type="paragraph" w:styleId="PlainText">
    <w:name w:val="Plain Text"/>
    <w:basedOn w:val="Normal"/>
    <w:qFormat/>
    <w:pPr>
      <w:widowControl w:val="false"/>
      <w:spacing w:lineRule="auto" w:line="240" w:before="0" w:after="0"/>
      <w:jc w:val="both"/>
    </w:pPr>
    <w:rPr>
      <w:rFonts w:ascii="SimSun;Arial Unicode MS" w:hAnsi="SimSun;Arial Unicode MS" w:eastAsia="SimSun;Arial Unicode MS" w:cs="Times New Roman"/>
      <w:kern w:val="2"/>
      <w:sz w:val="21"/>
      <w:szCs w:val="20"/>
      <w:lang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eastAsia="SimSun;Arial Unicode MS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eastAsia="SimSun;Arial Unicode MS" w:cs="Times New Roman"/>
      <w:sz w:val="18"/>
      <w:szCs w:val="18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SimSun;Arial Unicode MS" w:cs="Times New Roman"/>
      <w:sz w:val="16"/>
      <w:szCs w:val="16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SimSun;Arial Unicode MS" w:hAnsi="SimSun;Arial Unicode MS" w:eastAsia="SimSun;Arial Unicode MS" w:cs="Times New Roman"/>
      <w:b/>
      <w:sz w:val="24"/>
      <w:szCs w:val="20"/>
      <w:lang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SimSun;Arial Unicode MS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SimSun;Arial Unicode MS" w:hAnsi="SimSun;Arial Unicode MS" w:eastAsia="SimSun;Arial Unicode MS" w:cs="Times New Roman"/>
      <w:b/>
      <w:sz w:val="24"/>
      <w:szCs w:val="20"/>
      <w:lang w:eastAsia="zh-CN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Arial Unicode MS" w:cs="Calibri"/>
      <w:kern w:val="2"/>
      <w:sz w:val="21"/>
      <w:szCs w:val="21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Arial Unicode MS" w:cs="Courier New"/>
      <w:color w:val="000000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20:01:00Z</dcterms:created>
  <dc:creator>mbacong</dc:creator>
  <dc:description/>
  <cp:keywords/>
  <dc:language>en-US</dc:language>
  <cp:lastModifiedBy>mbacong</cp:lastModifiedBy>
  <dcterms:modified xsi:type="dcterms:W3CDTF">2015-10-28T20:02:00Z</dcterms:modified>
  <cp:revision>2</cp:revision>
  <dc:subject/>
  <dc:title/>
</cp:coreProperties>
</file>